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C13DA" w14:textId="628C0EE8" w:rsidR="00E11A96" w:rsidRPr="00B2343B" w:rsidRDefault="002D6F90" w:rsidP="00E11A96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bookmarkStart w:id="0" w:name="_Hlk41334778"/>
      <w:r w:rsidRPr="002D6F90">
        <w:rPr>
          <w:rFonts w:ascii="Times New Roman" w:hAnsi="Times New Roman" w:cs="Times New Roman"/>
          <w:b/>
          <w:bCs/>
          <w:sz w:val="32"/>
          <w:szCs w:val="32"/>
          <w:lang w:val="en-GB"/>
        </w:rPr>
        <w:t>Can particulate matter be identified as the primary cause of the rapid spread of CoVi</w:t>
      </w:r>
      <w:r w:rsidR="008554C6">
        <w:rPr>
          <w:rFonts w:ascii="Times New Roman" w:hAnsi="Times New Roman" w:cs="Times New Roman"/>
          <w:b/>
          <w:bCs/>
          <w:sz w:val="32"/>
          <w:szCs w:val="32"/>
          <w:lang w:val="en-GB"/>
        </w:rPr>
        <w:t>D</w:t>
      </w:r>
      <w:bookmarkStart w:id="1" w:name="_GoBack"/>
      <w:bookmarkEnd w:id="1"/>
      <w:r w:rsidRPr="002D6F90">
        <w:rPr>
          <w:rFonts w:ascii="Times New Roman" w:hAnsi="Times New Roman" w:cs="Times New Roman"/>
          <w:b/>
          <w:bCs/>
          <w:sz w:val="32"/>
          <w:szCs w:val="32"/>
          <w:lang w:val="en-GB"/>
        </w:rPr>
        <w:t>-19 in some areas of Northern Italy?</w:t>
      </w:r>
    </w:p>
    <w:p w14:paraId="44624765" w14:textId="6CCF4B96" w:rsidR="00E11A96" w:rsidRPr="009E57D0" w:rsidRDefault="00E11A96" w:rsidP="00E11A96">
      <w:pPr>
        <w:spacing w:line="480" w:lineRule="auto"/>
        <w:jc w:val="center"/>
        <w:rPr>
          <w:rFonts w:ascii="Times New Roman" w:eastAsia="Calibri" w:hAnsi="Times New Roman" w:cs="Times New Roman"/>
          <w:vertAlign w:val="superscript"/>
        </w:rPr>
      </w:pPr>
      <w:bookmarkStart w:id="2" w:name="_Hlk39759145"/>
      <w:bookmarkEnd w:id="0"/>
      <w:r w:rsidRPr="009E57D0">
        <w:rPr>
          <w:rFonts w:ascii="Times New Roman" w:eastAsia="Calibri" w:hAnsi="Times New Roman" w:cs="Times New Roman"/>
        </w:rPr>
        <w:t xml:space="preserve">Maria Cristina Collivignarelli </w:t>
      </w:r>
      <w:r w:rsidRPr="009E57D0">
        <w:rPr>
          <w:rFonts w:ascii="Times New Roman" w:eastAsia="Calibri" w:hAnsi="Times New Roman" w:cs="Times New Roman"/>
          <w:vertAlign w:val="superscript"/>
        </w:rPr>
        <w:t>1,2</w:t>
      </w:r>
      <w:r w:rsidRPr="009E57D0">
        <w:rPr>
          <w:rFonts w:ascii="Times New Roman" w:eastAsia="Calibri" w:hAnsi="Times New Roman" w:cs="Times New Roman"/>
        </w:rPr>
        <w:t xml:space="preserve">, Alessandro Abbà </w:t>
      </w:r>
      <w:r w:rsidRPr="009E57D0">
        <w:rPr>
          <w:rFonts w:ascii="Times New Roman" w:eastAsia="Calibri" w:hAnsi="Times New Roman" w:cs="Times New Roman"/>
          <w:vertAlign w:val="superscript"/>
        </w:rPr>
        <w:t>3</w:t>
      </w:r>
      <w:r w:rsidRPr="009E57D0">
        <w:rPr>
          <w:rFonts w:ascii="Times New Roman" w:eastAsia="Calibri" w:hAnsi="Times New Roman" w:cs="Times New Roman"/>
        </w:rPr>
        <w:t xml:space="preserve">, Francesca Maria Caccamo </w:t>
      </w:r>
      <w:r w:rsidRPr="009E57D0">
        <w:rPr>
          <w:rFonts w:ascii="Times New Roman" w:eastAsia="Calibri" w:hAnsi="Times New Roman" w:cs="Times New Roman"/>
          <w:vertAlign w:val="superscript"/>
        </w:rPr>
        <w:t>1</w:t>
      </w:r>
      <w:r w:rsidRPr="009E57D0">
        <w:rPr>
          <w:rFonts w:ascii="Times New Roman" w:eastAsia="Calibri" w:hAnsi="Times New Roman" w:cs="Times New Roman"/>
        </w:rPr>
        <w:t xml:space="preserve">, Giorgio Bertanza </w:t>
      </w:r>
      <w:r w:rsidRPr="009E57D0">
        <w:rPr>
          <w:rFonts w:ascii="Times New Roman" w:eastAsia="Calibri" w:hAnsi="Times New Roman" w:cs="Times New Roman"/>
          <w:vertAlign w:val="superscript"/>
        </w:rPr>
        <w:t>3</w:t>
      </w:r>
      <w:r w:rsidRPr="009E57D0">
        <w:rPr>
          <w:rFonts w:ascii="Times New Roman" w:eastAsia="Calibri" w:hAnsi="Times New Roman" w:cs="Times New Roman"/>
        </w:rPr>
        <w:t xml:space="preserve">, Roberta Pedrazzani </w:t>
      </w:r>
      <w:r w:rsidRPr="009E57D0">
        <w:rPr>
          <w:rFonts w:ascii="Times New Roman" w:eastAsia="Calibri" w:hAnsi="Times New Roman" w:cs="Times New Roman"/>
          <w:vertAlign w:val="superscript"/>
        </w:rPr>
        <w:t>4</w:t>
      </w:r>
      <w:r w:rsidRPr="009E57D0">
        <w:rPr>
          <w:rFonts w:ascii="Times New Roman" w:eastAsia="Calibri" w:hAnsi="Times New Roman" w:cs="Times New Roman"/>
        </w:rPr>
        <w:t xml:space="preserve">, </w:t>
      </w:r>
      <w:r w:rsidRPr="00723626">
        <w:rPr>
          <w:rFonts w:ascii="Times New Roman" w:eastAsia="Calibri" w:hAnsi="Times New Roman" w:cs="Times New Roman"/>
        </w:rPr>
        <w:t>Marco Baldi</w:t>
      </w:r>
      <w:r w:rsidR="00922499" w:rsidRPr="00723626">
        <w:rPr>
          <w:rFonts w:ascii="Times New Roman" w:eastAsia="Calibri" w:hAnsi="Times New Roman" w:cs="Times New Roman"/>
        </w:rPr>
        <w:t xml:space="preserve"> </w:t>
      </w:r>
      <w:r w:rsidRPr="00723626">
        <w:rPr>
          <w:rFonts w:ascii="Times New Roman" w:eastAsia="Calibri" w:hAnsi="Times New Roman" w:cs="Times New Roman"/>
          <w:vertAlign w:val="superscript"/>
        </w:rPr>
        <w:t>5</w:t>
      </w:r>
      <w:r w:rsidRPr="00723626">
        <w:rPr>
          <w:rFonts w:ascii="Times New Roman" w:eastAsia="Calibri" w:hAnsi="Times New Roman" w:cs="Times New Roman"/>
        </w:rPr>
        <w:t>, Paola</w:t>
      </w:r>
      <w:r w:rsidRPr="009E57D0">
        <w:rPr>
          <w:rFonts w:ascii="Times New Roman" w:eastAsia="Calibri" w:hAnsi="Times New Roman" w:cs="Times New Roman"/>
        </w:rPr>
        <w:t xml:space="preserve"> Ricciardi </w:t>
      </w:r>
      <w:r w:rsidRPr="009E57D0">
        <w:rPr>
          <w:rFonts w:ascii="Times New Roman" w:eastAsia="Calibri" w:hAnsi="Times New Roman" w:cs="Times New Roman"/>
          <w:vertAlign w:val="superscript"/>
        </w:rPr>
        <w:t>1</w:t>
      </w:r>
      <w:r w:rsidRPr="009E57D0">
        <w:rPr>
          <w:rFonts w:ascii="Times New Roman" w:eastAsia="Calibri" w:hAnsi="Times New Roman" w:cs="Times New Roman"/>
        </w:rPr>
        <w:t xml:space="preserve">, Marco Carnevale Miino </w:t>
      </w:r>
      <w:proofErr w:type="gramStart"/>
      <w:r w:rsidRPr="009E57D0">
        <w:rPr>
          <w:rFonts w:ascii="Times New Roman" w:eastAsia="Calibri" w:hAnsi="Times New Roman" w:cs="Times New Roman"/>
          <w:vertAlign w:val="superscript"/>
        </w:rPr>
        <w:t>1,*</w:t>
      </w:r>
      <w:proofErr w:type="gramEnd"/>
    </w:p>
    <w:bookmarkEnd w:id="2"/>
    <w:p w14:paraId="485763E9" w14:textId="5E9D2133" w:rsidR="0057459D" w:rsidRPr="00F54128" w:rsidRDefault="0057459D" w:rsidP="0057459D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bCs/>
          <w:vertAlign w:val="superscript"/>
        </w:rPr>
        <w:t>1</w:t>
      </w:r>
      <w:r w:rsidRPr="00F54128">
        <w:rPr>
          <w:rFonts w:ascii="Times New Roman" w:hAnsi="Times New Roman"/>
        </w:rPr>
        <w:t>:</w:t>
      </w:r>
      <w:r w:rsidRPr="00F54128">
        <w:rPr>
          <w:rFonts w:ascii="Times New Roman" w:hAnsi="Times New Roman"/>
          <w:vertAlign w:val="superscript"/>
        </w:rPr>
        <w:t xml:space="preserve"> </w:t>
      </w:r>
      <w:r w:rsidRPr="00F54128">
        <w:rPr>
          <w:rFonts w:ascii="Times New Roman" w:hAnsi="Times New Roman"/>
        </w:rPr>
        <w:t xml:space="preserve">Department of Civil Engineering and Architecture, University of Pavia, via Ferrata </w:t>
      </w:r>
      <w:r w:rsidR="00DF3DA8">
        <w:rPr>
          <w:rFonts w:ascii="Times New Roman" w:hAnsi="Times New Roman"/>
        </w:rPr>
        <w:t>3</w:t>
      </w:r>
      <w:r w:rsidRPr="00F54128">
        <w:rPr>
          <w:rFonts w:ascii="Times New Roman" w:hAnsi="Times New Roman"/>
        </w:rPr>
        <w:t>, 27100 Pavia, Italy</w:t>
      </w:r>
    </w:p>
    <w:p w14:paraId="5BA0B856" w14:textId="77777777" w:rsidR="0057459D" w:rsidRPr="00F54128" w:rsidRDefault="0057459D" w:rsidP="0057459D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2</w:t>
      </w:r>
      <w:r w:rsidRPr="00F54128">
        <w:rPr>
          <w:rFonts w:ascii="Times New Roman" w:hAnsi="Times New Roman"/>
        </w:rPr>
        <w:t xml:space="preserve">: Interdepartmental Centre for Water Research, University of Pavia, </w:t>
      </w:r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>ia Ferrata 3, 27100 Pavia, Italy</w:t>
      </w:r>
    </w:p>
    <w:p w14:paraId="3FCC9B27" w14:textId="77777777" w:rsidR="0057459D" w:rsidRPr="00F54128" w:rsidRDefault="0057459D" w:rsidP="0057459D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3</w:t>
      </w:r>
      <w:r w:rsidRPr="00F54128">
        <w:rPr>
          <w:rFonts w:ascii="Times New Roman" w:hAnsi="Times New Roman"/>
        </w:rPr>
        <w:t>: Department of Civil, Environmental, Architectural Engineering and Mathematics, University of Brescia, via Branze 43, 25123 Brescia, Italy</w:t>
      </w:r>
    </w:p>
    <w:p w14:paraId="2768EDD4" w14:textId="77777777" w:rsidR="0057459D" w:rsidRPr="00F54128" w:rsidRDefault="0057459D" w:rsidP="0057459D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4</w:t>
      </w:r>
      <w:r w:rsidRPr="00F54128">
        <w:rPr>
          <w:rFonts w:ascii="Times New Roman" w:hAnsi="Times New Roman"/>
        </w:rPr>
        <w:t>:</w:t>
      </w:r>
      <w:r w:rsidRPr="00F54128">
        <w:t xml:space="preserve"> </w:t>
      </w:r>
      <w:r w:rsidRPr="00F54128">
        <w:rPr>
          <w:rFonts w:ascii="Times New Roman" w:hAnsi="Times New Roman"/>
        </w:rPr>
        <w:t xml:space="preserve">Department of Mechanical and Industrial Engineering, University of Brescia, </w:t>
      </w:r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>ia Branze 38, I-25123, Brescia, Italy</w:t>
      </w:r>
    </w:p>
    <w:p w14:paraId="7F789C81" w14:textId="77777777" w:rsidR="0057459D" w:rsidRPr="00F54128" w:rsidRDefault="0057459D" w:rsidP="0057459D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5</w:t>
      </w:r>
      <w:r w:rsidRPr="00F54128">
        <w:rPr>
          <w:rFonts w:ascii="Times New Roman" w:hAnsi="Times New Roman"/>
        </w:rPr>
        <w:t xml:space="preserve">: Department of Chemistry, University of Pavia, </w:t>
      </w:r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>iale Taramelli 10, 27100 Pavia, Italy</w:t>
      </w:r>
    </w:p>
    <w:p w14:paraId="5118ED6F" w14:textId="77777777" w:rsidR="0057459D" w:rsidRPr="00F54128" w:rsidRDefault="0057459D" w:rsidP="0057459D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b/>
          <w:vertAlign w:val="superscript"/>
        </w:rPr>
        <w:t>*</w:t>
      </w:r>
      <w:r w:rsidRPr="00F54128">
        <w:rPr>
          <w:rFonts w:ascii="Times New Roman" w:hAnsi="Times New Roman"/>
        </w:rPr>
        <w:t>:</w:t>
      </w:r>
      <w:r w:rsidRPr="00F54128">
        <w:t xml:space="preserve"> </w:t>
      </w:r>
      <w:r w:rsidRPr="00F54128">
        <w:rPr>
          <w:rFonts w:ascii="Times New Roman" w:hAnsi="Times New Roman"/>
        </w:rPr>
        <w:t>Corresponding author -&gt; Email address: marco.carnevalemiino01@universitadipavia.it (Marco Carnevale Miino)</w:t>
      </w:r>
    </w:p>
    <w:p w14:paraId="4AB87923" w14:textId="77777777" w:rsidR="00E11A96" w:rsidRDefault="00E11A96" w:rsidP="00ED026D">
      <w:pPr>
        <w:pStyle w:val="Didascalia"/>
        <w:keepNext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</w:p>
    <w:p w14:paraId="64AD06F5" w14:textId="6A6115E6" w:rsidR="005E183B" w:rsidRPr="00C060A9" w:rsidRDefault="005E183B" w:rsidP="00864D77">
      <w:pPr>
        <w:pStyle w:val="Didascalia"/>
        <w:keepNext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C060A9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 w:rsidR="000B6AF9" w:rsidRPr="00C060A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S</w:t>
      </w:r>
      <w:r w:rsidR="00D425F4"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="00864D77" w:rsidRPr="00C060A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66265C" w:rsidRPr="00C060A9">
        <w:rPr>
          <w:rFonts w:ascii="Times New Roman" w:hAnsi="Times New Roman" w:cs="Times New Roman"/>
          <w:color w:val="auto"/>
          <w:sz w:val="20"/>
          <w:szCs w:val="20"/>
        </w:rPr>
        <w:t>V</w:t>
      </w:r>
      <w:r w:rsidR="00864D77" w:rsidRPr="00C060A9">
        <w:rPr>
          <w:rFonts w:ascii="Times New Roman" w:hAnsi="Times New Roman" w:cs="Times New Roman"/>
          <w:color w:val="auto"/>
          <w:sz w:val="20"/>
          <w:szCs w:val="20"/>
        </w:rPr>
        <w:t>alues of parameter I</w:t>
      </w:r>
      <w:r w:rsidR="00864D77" w:rsidRPr="00C060A9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0</w:t>
      </w:r>
      <w:r w:rsidR="00864D77" w:rsidRPr="00C060A9">
        <w:rPr>
          <w:rFonts w:ascii="Times New Roman" w:hAnsi="Times New Roman" w:cs="Times New Roman"/>
          <w:color w:val="auto"/>
          <w:sz w:val="20"/>
          <w:szCs w:val="20"/>
        </w:rPr>
        <w:t>, a</w:t>
      </w:r>
      <w:r w:rsidR="00864D77" w:rsidRPr="00C060A9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1</w:t>
      </w:r>
      <w:r w:rsidR="00864D77" w:rsidRPr="00C060A9">
        <w:rPr>
          <w:rFonts w:ascii="Times New Roman" w:hAnsi="Times New Roman" w:cs="Times New Roman"/>
          <w:color w:val="auto"/>
          <w:sz w:val="20"/>
          <w:szCs w:val="20"/>
        </w:rPr>
        <w:t xml:space="preserve"> and a</w:t>
      </w:r>
      <w:r w:rsidR="00864D77" w:rsidRPr="00C060A9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2</w:t>
      </w:r>
      <w:r w:rsidR="00864D77" w:rsidRPr="00C060A9">
        <w:rPr>
          <w:rFonts w:ascii="Times New Roman" w:hAnsi="Times New Roman" w:cs="Times New Roman"/>
          <w:color w:val="auto"/>
          <w:sz w:val="20"/>
          <w:szCs w:val="20"/>
        </w:rPr>
        <w:t xml:space="preserve"> of the fitted curve for each city. n: number of epidemiological data used</w:t>
      </w:r>
      <w:r w:rsidR="00D85CFE">
        <w:rPr>
          <w:rFonts w:ascii="Times New Roman" w:hAnsi="Times New Roman" w:cs="Times New Roman"/>
          <w:color w:val="auto"/>
          <w:sz w:val="20"/>
          <w:szCs w:val="20"/>
        </w:rPr>
        <w:t>;</w:t>
      </w:r>
      <w:r w:rsidR="00C060A9" w:rsidRPr="00C060A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D85CFE" w:rsidRPr="00D85CFE">
        <w:rPr>
          <w:rFonts w:ascii="Times New Roman" w:hAnsi="Times New Roman" w:cs="Times New Roman"/>
          <w:color w:val="auto"/>
          <w:sz w:val="20"/>
          <w:szCs w:val="20"/>
        </w:rPr>
        <w:t>AL: Alessandria; AO: Aosta; AT: Asti; BG: Bergamo; BI: Biella; BL: Belluno; BO: Bologna; BS: Brescia; CN: Cuneo; CO: Como; CR: Cremona; FC: Forlì and Cesena; FE: Ferrara; GE: Genoa; LC: Lecco; LO: Lodi; MB: Monza; MI: Milan; MN: Mantova; MO: Modena; NO: Novara; PC: Piacenza; PD: Padua; PR: Parma; PV: Pavia; RA: Ravenna; RE: Reggio Emilia; RI: Rimini; RO: Rovigo; SO: Sondrio; SP: La Spezia; SV: Savona; TN: Trento; TO: Turin; TV: Treviso; VA: Varese; VB: Verbania; VC: Vercelli; VE: Venice; VI: Vicenza; VR: Verona</w:t>
      </w:r>
    </w:p>
    <w:tbl>
      <w:tblPr>
        <w:tblW w:w="105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960"/>
        <w:gridCol w:w="1290"/>
        <w:gridCol w:w="890"/>
        <w:gridCol w:w="1095"/>
        <w:gridCol w:w="890"/>
        <w:gridCol w:w="1094"/>
        <w:gridCol w:w="1276"/>
        <w:gridCol w:w="992"/>
        <w:gridCol w:w="790"/>
        <w:gridCol w:w="640"/>
      </w:tblGrid>
      <w:tr w:rsidR="00864D77" w:rsidRPr="00FA7139" w14:paraId="282AEC82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A9C4" w14:textId="77777777" w:rsidR="00864D77" w:rsidRPr="00FA7139" w:rsidRDefault="00864D77" w:rsidP="00FA713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B0F63" w14:textId="38819355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</w:t>
            </w: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FE0A" w14:textId="71DC05F5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</w:t>
            </w: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8B01" w14:textId="11957342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</w:t>
            </w: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770A" w14:textId="4D3936E0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atistic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9AEA" w14:textId="77777777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</w:tr>
      <w:tr w:rsidR="00864D77" w:rsidRPr="00FA7139" w14:paraId="0091753A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077A" w14:textId="77777777" w:rsidR="00864D77" w:rsidRPr="00FA7139" w:rsidRDefault="00864D77" w:rsidP="00FA713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9B68" w14:textId="77777777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8E37" w14:textId="77777777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andard Error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DBEFA" w14:textId="77777777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6558" w14:textId="77777777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andard Error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C9CC" w14:textId="77777777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4F01" w14:textId="77777777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C689" w14:textId="77777777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duced Chi-Sq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4231" w14:textId="32D0E095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5C7E" w14:textId="4D5FC802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dj. R</w:t>
            </w: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F3001" w14:textId="77777777" w:rsidR="00864D77" w:rsidRPr="00FA7139" w:rsidRDefault="00864D77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</w:p>
        </w:tc>
      </w:tr>
      <w:tr w:rsidR="00FA7139" w:rsidRPr="00FA7139" w14:paraId="5E675ED9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E40C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801F" w14:textId="5803C28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78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E973" w14:textId="234AD3D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6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9F7E" w14:textId="08ACCEC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98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7FE4" w14:textId="688621B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1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FC82" w14:textId="7CC8D08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8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E749" w14:textId="3EF5DEA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B01E" w14:textId="796CA63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7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2525" w14:textId="58320A4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E9C3" w14:textId="12C17F3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B848" w14:textId="243B368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A7139" w:rsidRPr="00FA7139" w14:paraId="52F97B26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899E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439F" w14:textId="0EA6C98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2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00B5" w14:textId="2F8F2C7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3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E058" w14:textId="22AACAC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5979" w14:textId="0D32B29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5811" w14:textId="6CFA842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8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473C" w14:textId="61ACAD9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B871" w14:textId="388BBF5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6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9340" w14:textId="6438256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F40A" w14:textId="58FFAE1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EBCB" w14:textId="63C79C9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A7139" w:rsidRPr="00FA7139" w14:paraId="43B59557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47AE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C71C" w14:textId="7BCF826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72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6267" w14:textId="62CAAE0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28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CC1A" w14:textId="1483A2F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32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F49D" w14:textId="190F450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96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E58E" w14:textId="79D7137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42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4D1B" w14:textId="4B1205A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DA73" w14:textId="0D70DB6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5F38" w14:textId="3D9E97B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C17C" w14:textId="082E833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793A" w14:textId="7B6CE95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A7139" w:rsidRPr="00FA7139" w14:paraId="37687967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FA55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4C8C" w14:textId="1C407AF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3.8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5D24" w14:textId="70B9E67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94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1675" w14:textId="26CA43E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00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3B07" w14:textId="389CFB5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9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620B" w14:textId="7964334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7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2C6A" w14:textId="14109E8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D858" w14:textId="5C9EC2F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68EE" w14:textId="51AA455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5ECE" w14:textId="0C33CD2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F7B3" w14:textId="3A51951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A7139" w:rsidRPr="00FA7139" w14:paraId="3939CDA1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230F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CA99" w14:textId="66D0E02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79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0263" w14:textId="76351C3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98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4949" w14:textId="6E88BCE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42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4DA2" w14:textId="0EC3D00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1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3111" w14:textId="0911260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5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44B3" w14:textId="71EC302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539B" w14:textId="0CFF698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9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2D36" w14:textId="3D8076E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4A87" w14:textId="045D3B8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1C0C" w14:textId="07C08C5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A7139" w:rsidRPr="00FA7139" w14:paraId="2F081ACD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6816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0297" w14:textId="00D3F21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26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1239" w14:textId="5DFA4C9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0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1DD4" w14:textId="6658411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8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1C77" w14:textId="62C5588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98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E1E3" w14:textId="47E14E9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0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A772" w14:textId="298FD44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7C0F" w14:textId="0DCEE20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4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1567" w14:textId="54C248F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F4F9" w14:textId="3C76E3F5" w:rsidR="00FA7139" w:rsidRPr="00FA7139" w:rsidRDefault="00FA7139" w:rsidP="00FA7139">
            <w:pPr>
              <w:tabs>
                <w:tab w:val="left" w:pos="79"/>
              </w:tabs>
              <w:spacing w:after="0" w:line="480" w:lineRule="auto"/>
              <w:ind w:left="-20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C54E" w14:textId="381403D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A7139" w:rsidRPr="00FA7139" w14:paraId="6B1D089C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FAA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0AC1" w14:textId="72E561F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77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5A78" w14:textId="64ED414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2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6497" w14:textId="7CED881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64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DB22" w14:textId="3F8A077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5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7EDE" w14:textId="2D4DFE1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4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EA7C" w14:textId="241943E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56D0" w14:textId="784E80F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1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3324" w14:textId="76B7006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D427" w14:textId="6596C2A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C178" w14:textId="63B7A2F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A7139" w:rsidRPr="00FA7139" w14:paraId="3A071A90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37B7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48D0" w14:textId="16F4C7F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6.37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2B87" w14:textId="47A6F79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05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BD53" w14:textId="6B76091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94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E67A" w14:textId="2A46B28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92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C18A" w14:textId="753AFD4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9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C8A3" w14:textId="731303F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F8A6" w14:textId="3B8B70F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AD48" w14:textId="6F7AB9E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66BF" w14:textId="5239E55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5AB8" w14:textId="1221587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A7139" w:rsidRPr="00FA7139" w14:paraId="4970A4FE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D85C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174A" w14:textId="244A7BE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38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51DD" w14:textId="587F539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3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7F47" w14:textId="27B75E9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3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812A" w14:textId="40B4954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8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EED8" w14:textId="6AD0B1F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5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8BFE" w14:textId="6349434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599B" w14:textId="0CA5D05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4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49FA" w14:textId="50361DC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DE47" w14:textId="472221E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1732" w14:textId="037B925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A7139" w:rsidRPr="00FA7139" w14:paraId="52342F58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7739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7C1B" w14:textId="36AA751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.10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ECB3" w14:textId="4459D60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1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92FB" w14:textId="4573D37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74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55B7" w14:textId="0784FDD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1F9A" w14:textId="140AC0A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3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33C8" w14:textId="7B8D8C3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5B85" w14:textId="00486FF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8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CB51" w14:textId="75FB74A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9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BFA3" w14:textId="4AB6E71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A88E" w14:textId="65CB221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A7139" w:rsidRPr="00FA7139" w14:paraId="7077DF7D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220E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39D1" w14:textId="3CE8691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4.3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F2BF" w14:textId="3B142D7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41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71E9" w14:textId="1020D1C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.97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E077" w14:textId="561B69F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09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39DA" w14:textId="74BD4A4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84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4D83" w14:textId="1CD750F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9B51" w14:textId="0B4934F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4EAA" w14:textId="12810A5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9A3C" w14:textId="7B77ABE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DEC5" w14:textId="390AFBD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A7139" w:rsidRPr="00FA7139" w14:paraId="0EF15401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B9E4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46DA" w14:textId="756C13A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85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1009" w14:textId="4E3C23B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2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DFE4" w14:textId="74325F1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9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17A1" w14:textId="4B76159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3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4140" w14:textId="0C27635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5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EBD9" w14:textId="5E1A51B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B521" w14:textId="32BD251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5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8FE6" w14:textId="1D4557E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4D62" w14:textId="084ACDC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98EB" w14:textId="38C52B5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A7139" w:rsidRPr="00FA7139" w14:paraId="53190798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5BAA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7687" w14:textId="7F1CF04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55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F6DA" w14:textId="143B237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9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F2EB" w14:textId="3BCD861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61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0687" w14:textId="569E211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5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24E8" w14:textId="0B67FEB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5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DD82" w14:textId="2FA3956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7633" w14:textId="31A6C7D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88A8" w14:textId="664C500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3E78" w14:textId="18A6F1B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463A" w14:textId="5794A74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A7139" w:rsidRPr="00FA7139" w14:paraId="3499E7EC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3AF9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1363" w14:textId="7CE2B49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3.12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87E6" w14:textId="20372EF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84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3F40" w14:textId="0010B9F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00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32AB" w14:textId="1CBB914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65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C1B6" w14:textId="62C1020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9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1E3D" w14:textId="21776E4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C9B4" w14:textId="7DCD97C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.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B310" w14:textId="53451AF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6141" w14:textId="1D2855D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B894" w14:textId="2F72DAD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A7139" w:rsidRPr="00FA7139" w14:paraId="0FEBC95A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20A1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766F" w14:textId="64428F5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2.9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7823" w14:textId="68812A7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86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9B34" w14:textId="3E47ADE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10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CE1E" w14:textId="5EE6CB4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10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1F86" w14:textId="57127A7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7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5496" w14:textId="7AF17FE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D076" w14:textId="1DC5664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3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3422" w14:textId="38F0F6F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BA19" w14:textId="0F3F981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F7F8" w14:textId="15BB21F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A7139" w:rsidRPr="00FA7139" w14:paraId="35463E6C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3685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6854" w14:textId="4713F37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69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3A74" w14:textId="63705FD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8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491C" w14:textId="691AAB9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7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9042" w14:textId="3F3618A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3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330E" w14:textId="195B784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7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7C52" w14:textId="6521566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46A1" w14:textId="4AFD039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8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7D76" w14:textId="677E8A1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CBB8" w14:textId="7C84B24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1FFE" w14:textId="09B9304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A7139" w:rsidRPr="00FA7139" w14:paraId="6773118F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857B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AE21" w14:textId="207DFAD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4.88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F7CA" w14:textId="1C0C1AC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05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C504" w14:textId="176B87D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74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12FB" w14:textId="1346937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3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E993" w14:textId="15938EE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3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5D55" w14:textId="58DDEB8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50CE" w14:textId="54A0F84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.1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E141" w14:textId="3E608C2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3C19" w14:textId="18EDE3B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81D9" w14:textId="7946207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A7139" w:rsidRPr="00FA7139" w14:paraId="1A72C9AE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8FD6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EC5E" w14:textId="1257B95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8.1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B401" w14:textId="4A6EF9A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11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6CE5" w14:textId="1E6D5A5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94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6190" w14:textId="642F4BB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90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9905" w14:textId="0578875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7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2824" w14:textId="7BED08F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9FF4" w14:textId="4F7DEF4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3.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3A4C" w14:textId="2D525BA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233D" w14:textId="4B93DB9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CCC1" w14:textId="025CA86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A7139" w:rsidRPr="00FA7139" w14:paraId="30197831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C937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14E1" w14:textId="37B4F16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.64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C3AC" w14:textId="339EA80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35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5F59" w14:textId="68A2208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04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A636" w14:textId="2EC726D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2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2708" w14:textId="292A2F1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6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2757" w14:textId="525C900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E862" w14:textId="440DD86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4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BEC8" w14:textId="6234817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EDED" w14:textId="1356E6E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6CE5" w14:textId="07E5FD4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A7139" w:rsidRPr="00FA7139" w14:paraId="1E35B20C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B1F6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131F" w14:textId="1D3129F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86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3D30" w14:textId="0224890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1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4BBB" w14:textId="4EAAB62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2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10FC" w14:textId="0619D3E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2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7B67" w14:textId="27E2189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1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C875" w14:textId="27D5EEA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E029" w14:textId="55319DC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6374" w14:textId="6B7E2FE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3BD3" w14:textId="6300D0F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C998" w14:textId="315D6CF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A7139" w:rsidRPr="00FA7139" w14:paraId="350A651B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4A6F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3028" w14:textId="682A4CB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2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5255" w14:textId="39CF0F6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0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84FC" w14:textId="578DEDD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8600" w14:textId="7AE9C5F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0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684B" w14:textId="755B85E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0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EB3A" w14:textId="532D5A6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CBB6" w14:textId="0DF290D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3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F56F" w14:textId="2DAA628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87F4" w14:textId="7C922B7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734E" w14:textId="0E9A089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A7139" w:rsidRPr="00FA7139" w14:paraId="665DD280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9AB1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68FF" w14:textId="4649321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3.0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B94E" w14:textId="0113B25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10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C7CA" w14:textId="6BAE65F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.61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8425" w14:textId="1C8B6A5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13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71B4" w14:textId="2B7B38F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03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06AB" w14:textId="314424E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A6C3" w14:textId="1E48AA5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3.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5C1B" w14:textId="64BB2E6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6CC6" w14:textId="7BEF459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B03D" w14:textId="254D591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A7139" w:rsidRPr="00FA7139" w14:paraId="6B65133A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5723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9D01" w14:textId="2360B4A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6.96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E730" w14:textId="4FFE716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43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DC47" w14:textId="6F528D3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05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6058" w14:textId="4D001AF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43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CD90" w14:textId="181696F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5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CCA1" w14:textId="35A9A45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029F" w14:textId="48139DE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.2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6833" w14:textId="339DE5D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4F96" w14:textId="4B8715B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E5EA" w14:textId="1857DDB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A7139" w:rsidRPr="00FA7139" w14:paraId="0C742AB8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9461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0DE7" w14:textId="7DE0F0E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3.9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2765" w14:textId="39875FD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97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0451" w14:textId="1975316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75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5ADD" w14:textId="3FF4CB8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23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960A" w14:textId="2D31D49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9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01F5" w14:textId="6BB55BB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E573" w14:textId="278BE0B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.0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57A0" w14:textId="3C3945C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6FB6" w14:textId="7C36564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8A1B" w14:textId="4B97E49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A7139" w:rsidRPr="00FA7139" w14:paraId="4D10345C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8086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90E9" w14:textId="1D293AC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.27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1AA1" w14:textId="51C036B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15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601C" w14:textId="5600B9B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77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1944" w14:textId="74E17F2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6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32BA" w14:textId="09D763D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6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C80F" w14:textId="271F02C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D406" w14:textId="6BB98E6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.5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A539" w14:textId="48994C5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5AA5" w14:textId="3C12FC6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24BC" w14:textId="3F6AB25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A7139" w:rsidRPr="00FA7139" w14:paraId="7168C0BC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9520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AF16" w14:textId="7B49B90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84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BD42" w14:textId="564B5B0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5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446D" w14:textId="23F07C4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33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CCF6" w14:textId="5BDB997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7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B828" w14:textId="129C1C0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1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B89C" w14:textId="09EB837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2FF6" w14:textId="2B2061E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6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AA70" w14:textId="1458885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5BC2" w14:textId="2372B4D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0FD8" w14:textId="02906A0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A7139" w:rsidRPr="00FA7139" w14:paraId="3CE9CA58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E275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8D94" w14:textId="79408B2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8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2FE5" w14:textId="3C270D4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61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48D2" w14:textId="4134E02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9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77F5" w14:textId="24888BC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6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B96A" w14:textId="2566B63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0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CEF4" w14:textId="706A52C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505E" w14:textId="39F63F2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1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E4F1" w14:textId="36E0E70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AD44" w14:textId="6D0BABB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00FD" w14:textId="73C68F5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A7139" w:rsidRPr="00FA7139" w14:paraId="65C016E4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630A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6500" w14:textId="23753DE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72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A045" w14:textId="63D42C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60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46DE" w14:textId="5DBACCD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93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7749" w14:textId="625208E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42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EDAF" w14:textId="002BB4B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8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14F5" w14:textId="27BFEE6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F8A8" w14:textId="0929A1D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.9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41F0" w14:textId="1D3179D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663B" w14:textId="0E1CC9D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E1AA" w14:textId="0177D33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A7139" w:rsidRPr="00FA7139" w14:paraId="5F3E8845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465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48D2" w14:textId="6CEE887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81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679F" w14:textId="15F74DB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1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159A" w14:textId="4B6D92A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55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A2C9" w14:textId="459F6EA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042A" w14:textId="1064C4A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9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7E92" w14:textId="04D9E9A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9389" w14:textId="36E680F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C935" w14:textId="43EE6BE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D950" w14:textId="2CAD830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8A7B" w14:textId="1787CFA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A7139" w:rsidRPr="00FA7139" w14:paraId="72AA8F0D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AC15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ACD8" w14:textId="5034F62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8.45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C730" w14:textId="1AD5206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4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6BC7" w14:textId="7D47B84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28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AE59" w14:textId="4376290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05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6C3D" w14:textId="270FECB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73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4D2F" w14:textId="28F840A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C290" w14:textId="56D443C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2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FAE2" w14:textId="2838A9E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9182" w14:textId="20DA7B0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0729" w14:textId="78AF78C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A7139" w:rsidRPr="00FA7139" w14:paraId="5C57896A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D9CA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DBCB" w14:textId="7EB9B9C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.15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EA8B" w14:textId="3618930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02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8A45" w14:textId="67CE6DD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20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669D" w14:textId="7559485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27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5DF0" w14:textId="7D3A27D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82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B646" w14:textId="3B187B3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7F75" w14:textId="353CBC4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3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983A" w14:textId="7610104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B20C" w14:textId="614DC39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736B" w14:textId="7F54860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A7139" w:rsidRPr="00FA7139" w14:paraId="51E64B53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9488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E3E6" w14:textId="68A70AD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2.62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B4C2" w14:textId="6B57D8C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5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7E3F" w14:textId="24255CF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73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15D2" w14:textId="486C023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44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F872" w14:textId="729EB2D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41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217B" w14:textId="4D3F529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0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2D05" w14:textId="11507A7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3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01A5" w14:textId="5778157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CEEA" w14:textId="34DCE42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B4C9" w14:textId="192894A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A7139" w:rsidRPr="00FA7139" w14:paraId="02652CF6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3DC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1731" w14:textId="44DC0CF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3.2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9C73" w14:textId="48E9EC9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30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C61D" w14:textId="51274C8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92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1450" w14:textId="6BAFBCC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11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095E" w14:textId="4FEAAB3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3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3FDA" w14:textId="78B70D0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6CD5" w14:textId="217AF02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7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EAAA" w14:textId="045AD2C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59F2" w14:textId="2B548C8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6FC1" w14:textId="65A11E3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A7139" w:rsidRPr="00FA7139" w14:paraId="1A5E41C4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97EE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7901" w14:textId="7112179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78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E95D" w14:textId="5E212C9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2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71FF" w14:textId="39B78F9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8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1BF9" w14:textId="520D6B2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2594" w14:textId="67D581D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0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7E01" w14:textId="04E26BC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9AAC" w14:textId="7D4C4E0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.3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75B4" w14:textId="735A8C5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3D3B" w14:textId="73C6636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B4D0" w14:textId="1CE168F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A7139" w:rsidRPr="00FA7139" w14:paraId="22CF41D2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CA81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8997" w14:textId="0E84F59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02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0758" w14:textId="1DCE999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72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C296" w14:textId="19E719B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31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EC01" w14:textId="51D3200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9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B169" w14:textId="2B7FB6F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8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FB30" w14:textId="5D9B953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2598" w14:textId="34B978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7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2B29" w14:textId="4A4F3A4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8FCB" w14:textId="5C7AC55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5F07" w14:textId="6CF0E8B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A7139" w:rsidRPr="00FA7139" w14:paraId="389D25C5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EA90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3E8C" w14:textId="711C1C4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72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6F74" w14:textId="5E75B65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92E0" w14:textId="64E2279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90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7E22" w14:textId="5316885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1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A144" w14:textId="2279C82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6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690C" w14:textId="34FF4EE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C5CE" w14:textId="41823D7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8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3E83" w14:textId="3C7C163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F6CA" w14:textId="7F6DAAC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7CFF" w14:textId="2D3D69D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A7139" w:rsidRPr="00FA7139" w14:paraId="354BACD3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B5F4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451B" w14:textId="2813078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1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F333" w14:textId="7D154B8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1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D5EE" w14:textId="34FFEA7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9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BC3C" w14:textId="58D392E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5383" w14:textId="47B78B6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9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CECA" w14:textId="676C90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DB25" w14:textId="4AEF041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0A63" w14:textId="4E7CBE8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9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39AE" w14:textId="22A6D2A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8728" w14:textId="74ED448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A7139" w:rsidRPr="00FA7139" w14:paraId="1F8D62CC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E356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2C11" w14:textId="4D6B281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25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4924" w14:textId="22EED38D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9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B010" w14:textId="3F369B1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8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2251" w14:textId="2CE8BD8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7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425C" w14:textId="77BB239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A174" w14:textId="6151C30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DDC5" w14:textId="18B4D08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7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A75B" w14:textId="6BB04F6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3143" w14:textId="65E2775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C40F" w14:textId="3C08E726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A7139" w:rsidRPr="00FA7139" w14:paraId="76BAF1A4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DC97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5457" w14:textId="3C986C8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98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4C06" w14:textId="3E885B1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8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416B" w14:textId="101AAE3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36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8B66" w14:textId="6A99297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0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A6B1" w14:textId="10D7FB98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9797" w14:textId="48DBAF64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33AE" w14:textId="2EE4598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8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5A0D" w14:textId="094AA35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7544" w14:textId="0F686B7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BC06" w14:textId="33F06710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A7139" w:rsidRPr="00FA7139" w14:paraId="4CFACE5E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1B02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A1470" w14:textId="28AEA3A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0628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ED823" w14:textId="4ECA465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99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6B38D" w14:textId="40FA5D2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836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2CCDC" w14:textId="5FD4E60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78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A0D4E" w14:textId="058894B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816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D4D12" w14:textId="63BE474F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255F2" w14:textId="15C2943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25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81DC7" w14:textId="64BBE44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8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B19DB" w14:textId="1730844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BDA19" w14:textId="3B4E8802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A7139" w:rsidRPr="00FA7139" w14:paraId="6F58D813" w14:textId="77777777" w:rsidTr="00FA7139">
        <w:trPr>
          <w:trHeight w:val="300"/>
          <w:jc w:val="center"/>
        </w:trPr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CB75" w14:textId="77777777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92324" w14:textId="4EC478C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772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5FB8A" w14:textId="6259A7FB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13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FA059" w14:textId="248E2B8A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690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72730" w14:textId="7D29216C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67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72067" w14:textId="2DF439B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44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2B93A" w14:textId="0D565F79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8CD8B" w14:textId="45995775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37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247C8" w14:textId="26BD0DAE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4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887EB" w14:textId="3DC28E73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3080E" w14:textId="6BDF9B21" w:rsidR="00FA7139" w:rsidRPr="00FA7139" w:rsidRDefault="00FA7139" w:rsidP="00FA71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A71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</w:tbl>
    <w:p w14:paraId="1FE0A167" w14:textId="0059E061" w:rsidR="00FF18DB" w:rsidRPr="00ED026D" w:rsidRDefault="00FF18DB" w:rsidP="00ED026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FF18DB" w:rsidRPr="00ED02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B9"/>
    <w:rsid w:val="00054D1D"/>
    <w:rsid w:val="00082A1D"/>
    <w:rsid w:val="00094F2A"/>
    <w:rsid w:val="000A6EDC"/>
    <w:rsid w:val="000B6AF9"/>
    <w:rsid w:val="00107011"/>
    <w:rsid w:val="00134447"/>
    <w:rsid w:val="001A1C61"/>
    <w:rsid w:val="001E0734"/>
    <w:rsid w:val="00214596"/>
    <w:rsid w:val="0022589C"/>
    <w:rsid w:val="00243667"/>
    <w:rsid w:val="00243FE0"/>
    <w:rsid w:val="00251F15"/>
    <w:rsid w:val="002B32DC"/>
    <w:rsid w:val="002D6F90"/>
    <w:rsid w:val="00353DCD"/>
    <w:rsid w:val="003A4915"/>
    <w:rsid w:val="003E5CAE"/>
    <w:rsid w:val="00426698"/>
    <w:rsid w:val="00437FF7"/>
    <w:rsid w:val="00455A2B"/>
    <w:rsid w:val="004849CD"/>
    <w:rsid w:val="00567DA5"/>
    <w:rsid w:val="00572B2D"/>
    <w:rsid w:val="0057459D"/>
    <w:rsid w:val="005854FF"/>
    <w:rsid w:val="005A29C9"/>
    <w:rsid w:val="005E183B"/>
    <w:rsid w:val="0062230B"/>
    <w:rsid w:val="00626DEF"/>
    <w:rsid w:val="00631309"/>
    <w:rsid w:val="0066265C"/>
    <w:rsid w:val="006C3AF4"/>
    <w:rsid w:val="006C6CB0"/>
    <w:rsid w:val="00723626"/>
    <w:rsid w:val="007533A4"/>
    <w:rsid w:val="007A0ACE"/>
    <w:rsid w:val="007B0478"/>
    <w:rsid w:val="007D045C"/>
    <w:rsid w:val="007E00CD"/>
    <w:rsid w:val="00824CBA"/>
    <w:rsid w:val="008554C6"/>
    <w:rsid w:val="00864D77"/>
    <w:rsid w:val="00893014"/>
    <w:rsid w:val="008B7B6E"/>
    <w:rsid w:val="00902D35"/>
    <w:rsid w:val="0090390D"/>
    <w:rsid w:val="00922499"/>
    <w:rsid w:val="00940050"/>
    <w:rsid w:val="00965D20"/>
    <w:rsid w:val="00994BEF"/>
    <w:rsid w:val="009C21B9"/>
    <w:rsid w:val="009D08BE"/>
    <w:rsid w:val="009D53C5"/>
    <w:rsid w:val="009E57D0"/>
    <w:rsid w:val="00A04555"/>
    <w:rsid w:val="00A607FB"/>
    <w:rsid w:val="00A66A79"/>
    <w:rsid w:val="00AA75AA"/>
    <w:rsid w:val="00AD10B2"/>
    <w:rsid w:val="00B01021"/>
    <w:rsid w:val="00B4103E"/>
    <w:rsid w:val="00B80183"/>
    <w:rsid w:val="00C060A9"/>
    <w:rsid w:val="00C46F3A"/>
    <w:rsid w:val="00C63C98"/>
    <w:rsid w:val="00CC1AF1"/>
    <w:rsid w:val="00CD774F"/>
    <w:rsid w:val="00CE5156"/>
    <w:rsid w:val="00D22FA9"/>
    <w:rsid w:val="00D27D82"/>
    <w:rsid w:val="00D332B2"/>
    <w:rsid w:val="00D40B09"/>
    <w:rsid w:val="00D425F4"/>
    <w:rsid w:val="00D772EA"/>
    <w:rsid w:val="00D85CFE"/>
    <w:rsid w:val="00DB56F9"/>
    <w:rsid w:val="00DE75BB"/>
    <w:rsid w:val="00DF2D81"/>
    <w:rsid w:val="00DF3DA8"/>
    <w:rsid w:val="00E11A96"/>
    <w:rsid w:val="00ED026D"/>
    <w:rsid w:val="00EE7BC3"/>
    <w:rsid w:val="00F1294A"/>
    <w:rsid w:val="00F61809"/>
    <w:rsid w:val="00F81B8B"/>
    <w:rsid w:val="00FA4103"/>
    <w:rsid w:val="00FA7139"/>
    <w:rsid w:val="00FD66A1"/>
    <w:rsid w:val="00FE6312"/>
    <w:rsid w:val="00FF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EBF8BA"/>
  <w15:chartTrackingRefBased/>
  <w15:docId w15:val="{827897A7-594B-4ADE-80E4-65936BF53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5E18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4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4BEF"/>
    <w:rPr>
      <w:rFonts w:ascii="Segoe UI" w:hAnsi="Segoe UI" w:cs="Segoe UI"/>
      <w:sz w:val="18"/>
      <w:szCs w:val="18"/>
    </w:rPr>
  </w:style>
  <w:style w:type="paragraph" w:customStyle="1" w:styleId="AffiliazioneSIR2014">
    <w:name w:val="Affiliazione SIR 2014"/>
    <w:basedOn w:val="Normale"/>
    <w:uiPriority w:val="99"/>
    <w:rsid w:val="00E11A96"/>
    <w:pPr>
      <w:spacing w:before="240" w:after="60" w:line="240" w:lineRule="auto"/>
      <w:jc w:val="both"/>
    </w:pPr>
    <w:rPr>
      <w:rFonts w:ascii="Tahoma" w:eastAsia="Calibri" w:hAnsi="Tahoma" w:cs="Times New Roman"/>
      <w:iCs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9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762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ccamo</dc:creator>
  <cp:keywords/>
  <dc:description/>
  <cp:lastModifiedBy>Marco Carnevale Miino</cp:lastModifiedBy>
  <cp:revision>100</cp:revision>
  <dcterms:created xsi:type="dcterms:W3CDTF">2020-05-18T07:41:00Z</dcterms:created>
  <dcterms:modified xsi:type="dcterms:W3CDTF">2021-01-14T21:22:00Z</dcterms:modified>
</cp:coreProperties>
</file>